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CFC3E" w14:textId="32DDC1DC" w:rsidR="00733220" w:rsidRPr="00415A40" w:rsidRDefault="008900D9" w:rsidP="00C8376E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571ADD">
        <w:rPr>
          <w:rFonts w:ascii="Arial" w:hAnsi="Arial" w:cs="Arial"/>
          <w:b/>
          <w:sz w:val="24"/>
          <w:szCs w:val="24"/>
          <w:lang w:val="en-US"/>
        </w:rPr>
        <w:t>T</w:t>
      </w:r>
      <w:r w:rsidRPr="00415A40">
        <w:rPr>
          <w:rFonts w:ascii="Arial" w:hAnsi="Arial" w:cs="Arial"/>
          <w:b/>
          <w:sz w:val="24"/>
          <w:szCs w:val="24"/>
          <w:lang w:val="en-US"/>
        </w:rPr>
        <w:t>able S</w:t>
      </w:r>
      <w:r w:rsidR="00541164" w:rsidRPr="00415A40">
        <w:rPr>
          <w:rFonts w:ascii="Arial" w:hAnsi="Arial" w:cs="Arial"/>
          <w:b/>
          <w:sz w:val="24"/>
          <w:szCs w:val="24"/>
          <w:lang w:val="en-US"/>
        </w:rPr>
        <w:t>4</w:t>
      </w:r>
      <w:r w:rsidRPr="00415A4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C7432F" w:rsidRPr="00415A40">
        <w:rPr>
          <w:rFonts w:ascii="Arial" w:hAnsi="Arial" w:cs="Arial"/>
          <w:b/>
          <w:sz w:val="24"/>
          <w:szCs w:val="24"/>
          <w:lang w:val="en-US"/>
        </w:rPr>
        <w:t>White blood cell</w:t>
      </w:r>
      <w:r w:rsidR="00541164" w:rsidRPr="00415A40">
        <w:rPr>
          <w:rFonts w:ascii="Arial" w:hAnsi="Arial" w:cs="Arial"/>
          <w:b/>
          <w:sz w:val="24"/>
          <w:szCs w:val="24"/>
          <w:lang w:val="en-US"/>
        </w:rPr>
        <w:t>s</w:t>
      </w:r>
      <w:r w:rsidR="00625A2B" w:rsidRPr="00415A40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541164" w:rsidRPr="00415A40">
        <w:rPr>
          <w:rFonts w:ascii="Arial" w:hAnsi="Arial" w:cs="Arial"/>
          <w:b/>
          <w:sz w:val="24"/>
          <w:szCs w:val="24"/>
          <w:lang w:val="en-US"/>
        </w:rPr>
        <w:t>platelet counts.</w:t>
      </w:r>
      <w:r w:rsidRPr="00415A40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elacomgrade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546"/>
        <w:gridCol w:w="1550"/>
        <w:gridCol w:w="1859"/>
        <w:gridCol w:w="1843"/>
        <w:gridCol w:w="1548"/>
        <w:gridCol w:w="1551"/>
        <w:gridCol w:w="1172"/>
        <w:gridCol w:w="1541"/>
      </w:tblGrid>
      <w:tr w:rsidR="00415A40" w:rsidRPr="00415A40" w14:paraId="1AFDE463" w14:textId="77777777" w:rsidTr="00111E24">
        <w:tc>
          <w:tcPr>
            <w:tcW w:w="1532" w:type="dxa"/>
            <w:vMerge w:val="restart"/>
            <w:tcBorders>
              <w:top w:val="single" w:sz="4" w:space="0" w:color="auto"/>
            </w:tcBorders>
            <w:vAlign w:val="center"/>
          </w:tcPr>
          <w:p w14:paraId="18D5B409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Dog #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88B1E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DF38A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Leukocyte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AF5B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EEB5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5585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98E6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Eosinophil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7144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Basophil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2303" w14:textId="77777777" w:rsidR="00C8376E" w:rsidRPr="00415A40" w:rsidRDefault="00C8376E" w:rsidP="00C8376E">
            <w:pPr>
              <w:ind w:right="-16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Platelets</w:t>
            </w:r>
          </w:p>
        </w:tc>
      </w:tr>
      <w:tr w:rsidR="00415A40" w:rsidRPr="00415A40" w14:paraId="3AA58462" w14:textId="77777777" w:rsidTr="00111E24">
        <w:tc>
          <w:tcPr>
            <w:tcW w:w="1532" w:type="dxa"/>
            <w:vMerge/>
            <w:tcBorders>
              <w:bottom w:val="single" w:sz="4" w:space="0" w:color="auto"/>
            </w:tcBorders>
            <w:vAlign w:val="center"/>
          </w:tcPr>
          <w:p w14:paraId="192F6995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234C6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F59E2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6-17 x10³/µL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817A8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3,000-11,000/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058BA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,000- 4,800/µL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8C975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50- 1,350/µL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914E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50- 1,250/µL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4244B" w14:textId="77777777" w:rsidR="00C8376E" w:rsidRPr="00415A40" w:rsidRDefault="00C8376E" w:rsidP="00C8376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Rares</w:t>
            </w:r>
            <w:proofErr w:type="spellEnd"/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/µ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2B9C" w14:textId="77777777" w:rsidR="00C8376E" w:rsidRPr="00415A40" w:rsidRDefault="00C8376E" w:rsidP="00C8376E">
            <w:pPr>
              <w:ind w:right="-16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60-430</w:t>
            </w:r>
            <w:r w:rsidR="00111E24"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x10³/µL</w:t>
            </w:r>
          </w:p>
          <w:p w14:paraId="7AB2DBC1" w14:textId="77777777" w:rsidR="00C8376E" w:rsidRPr="00415A40" w:rsidRDefault="00C8376E" w:rsidP="00C8376E">
            <w:pPr>
              <w:ind w:right="-16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415A40" w:rsidRPr="00415A40" w14:paraId="3B0D2DA6" w14:textId="77777777" w:rsidTr="00111E24">
        <w:tc>
          <w:tcPr>
            <w:tcW w:w="1532" w:type="dxa"/>
            <w:tcBorders>
              <w:top w:val="single" w:sz="4" w:space="0" w:color="auto"/>
            </w:tcBorders>
          </w:tcPr>
          <w:p w14:paraId="7AD47472" w14:textId="77777777" w:rsidR="0077268B" w:rsidRPr="00415A40" w:rsidRDefault="0077268B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384393E" w14:textId="77777777" w:rsidR="0077268B" w:rsidRPr="00415A40" w:rsidRDefault="0077268B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294D4DE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62B71E37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0F0E75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AAA5641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3BBB47B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307CDB8" w14:textId="77777777" w:rsidR="0077268B" w:rsidRPr="00415A40" w:rsidRDefault="0077268B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4D6BC90F" w14:textId="77777777" w:rsidR="0077268B" w:rsidRPr="00415A40" w:rsidRDefault="0077268B" w:rsidP="005F0885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5A40" w:rsidRPr="00415A40" w14:paraId="4ED33B72" w14:textId="77777777" w:rsidTr="00111E24">
        <w:tc>
          <w:tcPr>
            <w:tcW w:w="1532" w:type="dxa"/>
          </w:tcPr>
          <w:p w14:paraId="039D140C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546" w:type="dxa"/>
          </w:tcPr>
          <w:p w14:paraId="3C16C290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5032DC9D" w14:textId="77777777" w:rsidR="005F0885" w:rsidRPr="00415A40" w:rsidRDefault="003C3345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9" w:type="dxa"/>
          </w:tcPr>
          <w:p w14:paraId="4A4645C1" w14:textId="77777777" w:rsidR="005F0885" w:rsidRPr="00415A40" w:rsidRDefault="003C3345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1843" w:type="dxa"/>
          </w:tcPr>
          <w:p w14:paraId="04EEEB56" w14:textId="77777777" w:rsidR="005F0885" w:rsidRPr="00415A40" w:rsidRDefault="005F0885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156</w:t>
            </w:r>
          </w:p>
        </w:tc>
        <w:tc>
          <w:tcPr>
            <w:tcW w:w="1548" w:type="dxa"/>
          </w:tcPr>
          <w:p w14:paraId="5CC6FD22" w14:textId="77777777" w:rsidR="005F0885" w:rsidRPr="00415A40" w:rsidRDefault="000932A9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92</w:t>
            </w:r>
          </w:p>
        </w:tc>
        <w:tc>
          <w:tcPr>
            <w:tcW w:w="1551" w:type="dxa"/>
          </w:tcPr>
          <w:p w14:paraId="58E9F8B6" w14:textId="77777777" w:rsidR="005F0885" w:rsidRPr="00415A40" w:rsidRDefault="000932A9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980</w:t>
            </w:r>
          </w:p>
        </w:tc>
        <w:tc>
          <w:tcPr>
            <w:tcW w:w="1172" w:type="dxa"/>
          </w:tcPr>
          <w:p w14:paraId="22F74585" w14:textId="77777777" w:rsidR="005F0885" w:rsidRPr="00415A40" w:rsidRDefault="005F0885" w:rsidP="005F088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0332CC46" w14:textId="77777777" w:rsidR="005F0885" w:rsidRPr="00415A40" w:rsidRDefault="005F0885" w:rsidP="005F0885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</w:p>
        </w:tc>
      </w:tr>
      <w:tr w:rsidR="00415A40" w:rsidRPr="00415A40" w14:paraId="4EB99F7F" w14:textId="77777777" w:rsidTr="00111E24">
        <w:tc>
          <w:tcPr>
            <w:tcW w:w="1532" w:type="dxa"/>
          </w:tcPr>
          <w:p w14:paraId="189C7017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546" w:type="dxa"/>
          </w:tcPr>
          <w:p w14:paraId="4484ED82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3A98752F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59" w:type="dxa"/>
          </w:tcPr>
          <w:p w14:paraId="05D46791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76</w:t>
            </w:r>
          </w:p>
        </w:tc>
        <w:tc>
          <w:tcPr>
            <w:tcW w:w="1843" w:type="dxa"/>
          </w:tcPr>
          <w:p w14:paraId="4095D0D6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760</w:t>
            </w:r>
          </w:p>
        </w:tc>
        <w:tc>
          <w:tcPr>
            <w:tcW w:w="1548" w:type="dxa"/>
          </w:tcPr>
          <w:p w14:paraId="4E796D32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1551" w:type="dxa"/>
          </w:tcPr>
          <w:p w14:paraId="235EEDA2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1172" w:type="dxa"/>
          </w:tcPr>
          <w:p w14:paraId="0BCF2ADC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25ABE695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</w:p>
        </w:tc>
      </w:tr>
      <w:tr w:rsidR="00415A40" w:rsidRPr="00415A40" w14:paraId="2745AD39" w14:textId="77777777" w:rsidTr="00111E24">
        <w:tc>
          <w:tcPr>
            <w:tcW w:w="1532" w:type="dxa"/>
          </w:tcPr>
          <w:p w14:paraId="42289BE9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46" w:type="dxa"/>
          </w:tcPr>
          <w:p w14:paraId="2AF20C24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22C89A6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59" w:type="dxa"/>
          </w:tcPr>
          <w:p w14:paraId="04D7DBF4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52</w:t>
            </w:r>
          </w:p>
        </w:tc>
        <w:tc>
          <w:tcPr>
            <w:tcW w:w="1843" w:type="dxa"/>
          </w:tcPr>
          <w:p w14:paraId="681DC926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548" w:type="dxa"/>
          </w:tcPr>
          <w:p w14:paraId="59BAA8C5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510</w:t>
            </w:r>
          </w:p>
        </w:tc>
        <w:tc>
          <w:tcPr>
            <w:tcW w:w="1551" w:type="dxa"/>
          </w:tcPr>
          <w:p w14:paraId="68E971F8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72" w:type="dxa"/>
          </w:tcPr>
          <w:p w14:paraId="5EC62037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71CED81C" w14:textId="77777777" w:rsidR="005F0885" w:rsidRPr="00415A40" w:rsidRDefault="003559CC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</w:tr>
      <w:tr w:rsidR="00415A40" w:rsidRPr="00415A40" w14:paraId="527F0F13" w14:textId="77777777" w:rsidTr="00111E24">
        <w:tc>
          <w:tcPr>
            <w:tcW w:w="1532" w:type="dxa"/>
          </w:tcPr>
          <w:p w14:paraId="371331B5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546" w:type="dxa"/>
          </w:tcPr>
          <w:p w14:paraId="7666C9F6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605EE112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59" w:type="dxa"/>
          </w:tcPr>
          <w:p w14:paraId="32ED4F60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1843" w:type="dxa"/>
          </w:tcPr>
          <w:p w14:paraId="550AD590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71</w:t>
            </w:r>
          </w:p>
        </w:tc>
        <w:tc>
          <w:tcPr>
            <w:tcW w:w="1548" w:type="dxa"/>
          </w:tcPr>
          <w:p w14:paraId="1BAFDE4A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56</w:t>
            </w:r>
          </w:p>
        </w:tc>
        <w:tc>
          <w:tcPr>
            <w:tcW w:w="1551" w:type="dxa"/>
          </w:tcPr>
          <w:p w14:paraId="44EF82B7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172" w:type="dxa"/>
          </w:tcPr>
          <w:p w14:paraId="33768B69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65CF0852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</w:tr>
      <w:tr w:rsidR="00415A40" w:rsidRPr="00415A40" w14:paraId="1EBD7DC9" w14:textId="77777777" w:rsidTr="00111E24">
        <w:tc>
          <w:tcPr>
            <w:tcW w:w="1532" w:type="dxa"/>
          </w:tcPr>
          <w:p w14:paraId="6F722B35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546" w:type="dxa"/>
          </w:tcPr>
          <w:p w14:paraId="09F09242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6D27A72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59" w:type="dxa"/>
          </w:tcPr>
          <w:p w14:paraId="254426FC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1843" w:type="dxa"/>
          </w:tcPr>
          <w:p w14:paraId="429864CB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375</w:t>
            </w:r>
          </w:p>
        </w:tc>
        <w:tc>
          <w:tcPr>
            <w:tcW w:w="1548" w:type="dxa"/>
          </w:tcPr>
          <w:p w14:paraId="6B5F9204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A6B81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51" w:type="dxa"/>
          </w:tcPr>
          <w:p w14:paraId="4C718E3A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72" w:type="dxa"/>
          </w:tcPr>
          <w:p w14:paraId="3B6A1AC4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7091A6EB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420</w:t>
            </w:r>
          </w:p>
        </w:tc>
      </w:tr>
      <w:tr w:rsidR="00415A40" w:rsidRPr="00415A40" w14:paraId="67B7AADB" w14:textId="77777777" w:rsidTr="00111E24">
        <w:tc>
          <w:tcPr>
            <w:tcW w:w="1532" w:type="dxa"/>
          </w:tcPr>
          <w:p w14:paraId="668F3799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546" w:type="dxa"/>
          </w:tcPr>
          <w:p w14:paraId="1F54CF89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13AA8447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59" w:type="dxa"/>
          </w:tcPr>
          <w:p w14:paraId="0FA1528A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1843" w:type="dxa"/>
          </w:tcPr>
          <w:p w14:paraId="3AE83B32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3427</w:t>
            </w:r>
          </w:p>
        </w:tc>
        <w:tc>
          <w:tcPr>
            <w:tcW w:w="1548" w:type="dxa"/>
          </w:tcPr>
          <w:p w14:paraId="7A33B671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A6B81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43</w:t>
            </w:r>
          </w:p>
        </w:tc>
        <w:tc>
          <w:tcPr>
            <w:tcW w:w="1551" w:type="dxa"/>
          </w:tcPr>
          <w:p w14:paraId="2CEAFF9E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932A9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1172" w:type="dxa"/>
          </w:tcPr>
          <w:p w14:paraId="4E5D1FE6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659D89AD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</w:tr>
      <w:tr w:rsidR="00415A40" w:rsidRPr="00415A40" w14:paraId="6378EBA2" w14:textId="77777777" w:rsidTr="00111E24">
        <w:tc>
          <w:tcPr>
            <w:tcW w:w="1532" w:type="dxa"/>
          </w:tcPr>
          <w:p w14:paraId="0C227AD0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46" w:type="dxa"/>
          </w:tcPr>
          <w:p w14:paraId="21CE3C94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7FF6CA63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59" w:type="dxa"/>
          </w:tcPr>
          <w:p w14:paraId="39BF22E3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3C3345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43" w:type="dxa"/>
          </w:tcPr>
          <w:p w14:paraId="74AA4018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750</w:t>
            </w:r>
          </w:p>
        </w:tc>
        <w:tc>
          <w:tcPr>
            <w:tcW w:w="1548" w:type="dxa"/>
          </w:tcPr>
          <w:p w14:paraId="4269CC8F" w14:textId="77777777" w:rsidR="005F0885" w:rsidRPr="00415A40" w:rsidRDefault="003559CC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1551" w:type="dxa"/>
          </w:tcPr>
          <w:p w14:paraId="6FD95CE4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1172" w:type="dxa"/>
          </w:tcPr>
          <w:p w14:paraId="00CD99F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6A97FAAF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331</w:t>
            </w:r>
          </w:p>
        </w:tc>
      </w:tr>
      <w:tr w:rsidR="00415A40" w:rsidRPr="00415A40" w14:paraId="75BE9414" w14:textId="77777777" w:rsidTr="00111E24">
        <w:tc>
          <w:tcPr>
            <w:tcW w:w="1532" w:type="dxa"/>
          </w:tcPr>
          <w:p w14:paraId="30F485E9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546" w:type="dxa"/>
          </w:tcPr>
          <w:p w14:paraId="2FC2103D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42F5D0C6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9" w:type="dxa"/>
          </w:tcPr>
          <w:p w14:paraId="6B5702E2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08</w:t>
            </w:r>
          </w:p>
        </w:tc>
        <w:tc>
          <w:tcPr>
            <w:tcW w:w="1843" w:type="dxa"/>
          </w:tcPr>
          <w:p w14:paraId="041698D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5032</w:t>
            </w:r>
          </w:p>
        </w:tc>
        <w:tc>
          <w:tcPr>
            <w:tcW w:w="1548" w:type="dxa"/>
          </w:tcPr>
          <w:p w14:paraId="71F1D940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A6B81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  <w:tc>
          <w:tcPr>
            <w:tcW w:w="1551" w:type="dxa"/>
          </w:tcPr>
          <w:p w14:paraId="66285D17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1172" w:type="dxa"/>
          </w:tcPr>
          <w:p w14:paraId="35882A7A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43D24C1C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</w:p>
        </w:tc>
      </w:tr>
      <w:tr w:rsidR="00415A40" w:rsidRPr="00415A40" w14:paraId="4CBE916F" w14:textId="77777777" w:rsidTr="00111E24">
        <w:tc>
          <w:tcPr>
            <w:tcW w:w="1532" w:type="dxa"/>
          </w:tcPr>
          <w:p w14:paraId="2B43AF2A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546" w:type="dxa"/>
          </w:tcPr>
          <w:p w14:paraId="5EA3A750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475685B9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59" w:type="dxa"/>
          </w:tcPr>
          <w:p w14:paraId="5D54E5FE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1843" w:type="dxa"/>
          </w:tcPr>
          <w:p w14:paraId="1D082EAC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548" w:type="dxa"/>
          </w:tcPr>
          <w:p w14:paraId="5DF33774" w14:textId="77777777" w:rsidR="005F0885" w:rsidRPr="00415A40" w:rsidRDefault="003559CC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1551" w:type="dxa"/>
          </w:tcPr>
          <w:p w14:paraId="56A3351B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172" w:type="dxa"/>
          </w:tcPr>
          <w:p w14:paraId="4E393017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02F6AFAF" w14:textId="77777777" w:rsidR="005F0885" w:rsidRPr="00415A40" w:rsidRDefault="003559CC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415A40" w:rsidRPr="00415A40" w14:paraId="4350D36B" w14:textId="77777777" w:rsidTr="00111E24">
        <w:tc>
          <w:tcPr>
            <w:tcW w:w="1532" w:type="dxa"/>
          </w:tcPr>
          <w:p w14:paraId="45DE2665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546" w:type="dxa"/>
          </w:tcPr>
          <w:p w14:paraId="7673BDB7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51420B31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9" w:type="dxa"/>
          </w:tcPr>
          <w:p w14:paraId="6DB43E6D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3C3345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738</w:t>
            </w:r>
          </w:p>
        </w:tc>
        <w:tc>
          <w:tcPr>
            <w:tcW w:w="1843" w:type="dxa"/>
          </w:tcPr>
          <w:p w14:paraId="36CBBD74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08</w:t>
            </w:r>
          </w:p>
        </w:tc>
        <w:tc>
          <w:tcPr>
            <w:tcW w:w="1548" w:type="dxa"/>
          </w:tcPr>
          <w:p w14:paraId="412FEDAC" w14:textId="77777777" w:rsidR="005F0885" w:rsidRPr="00415A40" w:rsidRDefault="003559CC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54</w:t>
            </w:r>
          </w:p>
        </w:tc>
        <w:tc>
          <w:tcPr>
            <w:tcW w:w="1551" w:type="dxa"/>
          </w:tcPr>
          <w:p w14:paraId="66BDB3DA" w14:textId="77777777" w:rsidR="005F0885" w:rsidRPr="00415A40" w:rsidRDefault="000932A9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1172" w:type="dxa"/>
          </w:tcPr>
          <w:p w14:paraId="16A9A04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04762407" w14:textId="77777777" w:rsidR="005F0885" w:rsidRPr="00415A40" w:rsidRDefault="003559CC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415A40" w:rsidRPr="00415A40" w14:paraId="28916F51" w14:textId="77777777" w:rsidTr="00111E24">
        <w:tc>
          <w:tcPr>
            <w:tcW w:w="3078" w:type="dxa"/>
            <w:gridSpan w:val="2"/>
          </w:tcPr>
          <w:p w14:paraId="0ECB9687" w14:textId="77777777" w:rsidR="00C8376E" w:rsidRPr="00415A40" w:rsidRDefault="00832C75" w:rsidP="00290C7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</w:t>
            </w:r>
            <w:proofErr w:type="spellStart"/>
            <w:r w:rsidR="00C8376E"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50" w:type="dxa"/>
          </w:tcPr>
          <w:p w14:paraId="335A66AD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2.5±4.8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59" w:type="dxa"/>
          </w:tcPr>
          <w:p w14:paraId="2E21C614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8381±2621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14:paraId="60B8AED4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2212±1265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8" w:type="dxa"/>
          </w:tcPr>
          <w:p w14:paraId="2817D262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743±603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1" w:type="dxa"/>
          </w:tcPr>
          <w:p w14:paraId="34EECB80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489±377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2" w:type="dxa"/>
          </w:tcPr>
          <w:p w14:paraId="4801B56E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0±0</w:t>
            </w:r>
          </w:p>
        </w:tc>
        <w:tc>
          <w:tcPr>
            <w:tcW w:w="1541" w:type="dxa"/>
          </w:tcPr>
          <w:p w14:paraId="049A2531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90±116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15A40" w:rsidRPr="00415A40" w14:paraId="26BB82E6" w14:textId="77777777" w:rsidTr="00111E24">
        <w:tc>
          <w:tcPr>
            <w:tcW w:w="1532" w:type="dxa"/>
          </w:tcPr>
          <w:p w14:paraId="6E6837D6" w14:textId="77777777" w:rsidR="005F0885" w:rsidRPr="00415A40" w:rsidRDefault="005F0885" w:rsidP="005F088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2F32FC89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520EEDE8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9" w:type="dxa"/>
          </w:tcPr>
          <w:p w14:paraId="21C9CAD4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576EFEB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4EDF007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C216C88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94D8A0E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7EB5FD18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15A40" w:rsidRPr="00415A40" w14:paraId="2B7C8D48" w14:textId="77777777" w:rsidTr="00111E24">
        <w:tc>
          <w:tcPr>
            <w:tcW w:w="1532" w:type="dxa"/>
          </w:tcPr>
          <w:p w14:paraId="02996ABB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546" w:type="dxa"/>
          </w:tcPr>
          <w:p w14:paraId="52A02BC0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65BB37D9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59" w:type="dxa"/>
          </w:tcPr>
          <w:p w14:paraId="5A5A5B2B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24</w:t>
            </w:r>
          </w:p>
        </w:tc>
        <w:tc>
          <w:tcPr>
            <w:tcW w:w="1843" w:type="dxa"/>
          </w:tcPr>
          <w:p w14:paraId="57686A92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3468</w:t>
            </w:r>
          </w:p>
        </w:tc>
        <w:tc>
          <w:tcPr>
            <w:tcW w:w="1548" w:type="dxa"/>
          </w:tcPr>
          <w:p w14:paraId="5BCD36BC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1551" w:type="dxa"/>
          </w:tcPr>
          <w:p w14:paraId="6AB9A003" w14:textId="77777777" w:rsidR="005F0885" w:rsidRPr="00415A40" w:rsidRDefault="008E41FF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06</w:t>
            </w:r>
          </w:p>
        </w:tc>
        <w:tc>
          <w:tcPr>
            <w:tcW w:w="1172" w:type="dxa"/>
          </w:tcPr>
          <w:p w14:paraId="6E3C8B7F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23C0835F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341</w:t>
            </w:r>
          </w:p>
        </w:tc>
      </w:tr>
      <w:tr w:rsidR="00415A40" w:rsidRPr="00415A40" w14:paraId="522E92BB" w14:textId="77777777" w:rsidTr="00111E24">
        <w:tc>
          <w:tcPr>
            <w:tcW w:w="1532" w:type="dxa"/>
          </w:tcPr>
          <w:p w14:paraId="6444DEB7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546" w:type="dxa"/>
          </w:tcPr>
          <w:p w14:paraId="41211156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2CA2D793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9" w:type="dxa"/>
          </w:tcPr>
          <w:p w14:paraId="7E34F93E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</w:tcPr>
          <w:p w14:paraId="514AAD5E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408</w:t>
            </w:r>
          </w:p>
        </w:tc>
        <w:tc>
          <w:tcPr>
            <w:tcW w:w="1548" w:type="dxa"/>
          </w:tcPr>
          <w:p w14:paraId="38E9D414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880</w:t>
            </w:r>
          </w:p>
        </w:tc>
        <w:tc>
          <w:tcPr>
            <w:tcW w:w="1551" w:type="dxa"/>
          </w:tcPr>
          <w:p w14:paraId="7D79D070" w14:textId="77777777" w:rsidR="005F0885" w:rsidRPr="00415A40" w:rsidRDefault="008E41FF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52</w:t>
            </w:r>
          </w:p>
        </w:tc>
        <w:tc>
          <w:tcPr>
            <w:tcW w:w="1172" w:type="dxa"/>
          </w:tcPr>
          <w:p w14:paraId="453E5C56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04692EA1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96</w:t>
            </w:r>
          </w:p>
        </w:tc>
      </w:tr>
      <w:tr w:rsidR="00415A40" w:rsidRPr="00415A40" w14:paraId="24CF03DE" w14:textId="77777777" w:rsidTr="00111E24">
        <w:tc>
          <w:tcPr>
            <w:tcW w:w="1532" w:type="dxa"/>
          </w:tcPr>
          <w:p w14:paraId="5FBFEB45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546" w:type="dxa"/>
          </w:tcPr>
          <w:p w14:paraId="60B1A003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19548D27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59" w:type="dxa"/>
          </w:tcPr>
          <w:p w14:paraId="5BB7C085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19</w:t>
            </w:r>
          </w:p>
        </w:tc>
        <w:tc>
          <w:tcPr>
            <w:tcW w:w="1843" w:type="dxa"/>
          </w:tcPr>
          <w:p w14:paraId="3361A6BA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6668</w:t>
            </w:r>
          </w:p>
        </w:tc>
        <w:tc>
          <w:tcPr>
            <w:tcW w:w="1548" w:type="dxa"/>
          </w:tcPr>
          <w:p w14:paraId="44460370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1551" w:type="dxa"/>
          </w:tcPr>
          <w:p w14:paraId="4CFEBFAC" w14:textId="77777777" w:rsidR="005F0885" w:rsidRPr="00415A40" w:rsidRDefault="008E41FF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172" w:type="dxa"/>
          </w:tcPr>
          <w:p w14:paraId="640BF71C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3A13CDE8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341</w:t>
            </w:r>
          </w:p>
        </w:tc>
      </w:tr>
      <w:tr w:rsidR="00415A40" w:rsidRPr="00415A40" w14:paraId="116798B8" w14:textId="77777777" w:rsidTr="00111E24">
        <w:tc>
          <w:tcPr>
            <w:tcW w:w="1532" w:type="dxa"/>
          </w:tcPr>
          <w:p w14:paraId="34D4132C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546" w:type="dxa"/>
          </w:tcPr>
          <w:p w14:paraId="46F04950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0B396319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59" w:type="dxa"/>
          </w:tcPr>
          <w:p w14:paraId="339B722D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480</w:t>
            </w:r>
          </w:p>
        </w:tc>
        <w:tc>
          <w:tcPr>
            <w:tcW w:w="1843" w:type="dxa"/>
          </w:tcPr>
          <w:p w14:paraId="6D77F5BF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24</w:t>
            </w:r>
          </w:p>
        </w:tc>
        <w:tc>
          <w:tcPr>
            <w:tcW w:w="1548" w:type="dxa"/>
          </w:tcPr>
          <w:p w14:paraId="2E1B9294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512</w:t>
            </w:r>
          </w:p>
        </w:tc>
        <w:tc>
          <w:tcPr>
            <w:tcW w:w="1551" w:type="dxa"/>
          </w:tcPr>
          <w:p w14:paraId="72D30AB5" w14:textId="77777777" w:rsidR="005F0885" w:rsidRPr="00415A40" w:rsidRDefault="008E41FF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1172" w:type="dxa"/>
          </w:tcPr>
          <w:p w14:paraId="254EC4E1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59E3C0C8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11</w:t>
            </w:r>
          </w:p>
        </w:tc>
      </w:tr>
      <w:tr w:rsidR="00415A40" w:rsidRPr="00415A40" w14:paraId="454F89BE" w14:textId="77777777" w:rsidTr="00111E24">
        <w:tc>
          <w:tcPr>
            <w:tcW w:w="1532" w:type="dxa"/>
          </w:tcPr>
          <w:p w14:paraId="4E5A7913" w14:textId="77777777" w:rsidR="005F0885" w:rsidRPr="00415A40" w:rsidRDefault="005F0885" w:rsidP="005F0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1546" w:type="dxa"/>
          </w:tcPr>
          <w:p w14:paraId="7FE3AA83" w14:textId="77777777" w:rsidR="005F0885" w:rsidRPr="00415A40" w:rsidRDefault="005F0885" w:rsidP="00290C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5C1150E9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8B3497" w:rsidRPr="00415A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59" w:type="dxa"/>
          </w:tcPr>
          <w:p w14:paraId="1F59D516" w14:textId="77777777" w:rsidR="005F0885" w:rsidRPr="00415A40" w:rsidRDefault="003C334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5F0885" w:rsidRPr="00415A40">
              <w:rPr>
                <w:rFonts w:ascii="Arial" w:hAnsi="Arial" w:cs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1843" w:type="dxa"/>
          </w:tcPr>
          <w:p w14:paraId="545069AF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060</w:t>
            </w:r>
          </w:p>
        </w:tc>
        <w:tc>
          <w:tcPr>
            <w:tcW w:w="1548" w:type="dxa"/>
          </w:tcPr>
          <w:p w14:paraId="2BF33D5C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424</w:t>
            </w:r>
          </w:p>
        </w:tc>
        <w:tc>
          <w:tcPr>
            <w:tcW w:w="1551" w:type="dxa"/>
          </w:tcPr>
          <w:p w14:paraId="2D85C3A5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0932A9" w:rsidRPr="00415A4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1172" w:type="dxa"/>
          </w:tcPr>
          <w:p w14:paraId="7FAF66E1" w14:textId="77777777" w:rsidR="005F0885" w:rsidRPr="00415A40" w:rsidRDefault="005F0885" w:rsidP="002E0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41" w:type="dxa"/>
          </w:tcPr>
          <w:p w14:paraId="070AD30F" w14:textId="77777777" w:rsidR="005F0885" w:rsidRPr="00415A40" w:rsidRDefault="005F0885" w:rsidP="002E0E19">
            <w:pPr>
              <w:ind w:right="-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</w:tr>
      <w:tr w:rsidR="00415A40" w:rsidRPr="00415A40" w14:paraId="5BDBAEB5" w14:textId="77777777" w:rsidTr="00111E24">
        <w:tc>
          <w:tcPr>
            <w:tcW w:w="3078" w:type="dxa"/>
            <w:gridSpan w:val="2"/>
            <w:tcBorders>
              <w:bottom w:val="single" w:sz="4" w:space="0" w:color="auto"/>
            </w:tcBorders>
          </w:tcPr>
          <w:p w14:paraId="176406B5" w14:textId="77777777" w:rsidR="00C8376E" w:rsidRPr="00415A40" w:rsidRDefault="00832C75" w:rsidP="00290C7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</w:t>
            </w:r>
            <w:proofErr w:type="spellStart"/>
            <w:r w:rsidR="00C8376E"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3620892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10.2±1.9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2EFB96F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6,245±1,195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A99C7C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2726±2424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2E50DA0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418±309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8487F08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261±152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03E0975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0±0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6FDA625" w14:textId="77777777" w:rsidR="00C8376E" w:rsidRPr="00415A40" w:rsidRDefault="00C8376E" w:rsidP="002E0E1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15A40">
              <w:rPr>
                <w:rFonts w:ascii="Arial" w:hAnsi="Arial" w:cs="Arial"/>
                <w:b/>
                <w:sz w:val="20"/>
                <w:szCs w:val="20"/>
                <w:lang w:val="en-US"/>
              </w:rPr>
              <w:t>283±61</w:t>
            </w:r>
            <w:r w:rsidRPr="00415A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15CA4AB8" w14:textId="1D123483" w:rsidR="009941E0" w:rsidRPr="004438A4" w:rsidRDefault="00CE331F" w:rsidP="00A667D3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Can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Canine </w:t>
      </w:r>
      <w:r w:rsidR="004438A4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>eishmaniasis</w:t>
      </w:r>
      <w:r w:rsidR="00070247" w:rsidRPr="00415A40">
        <w:rPr>
          <w:rFonts w:ascii="Arial" w:hAnsi="Arial" w:cs="Arial"/>
          <w:sz w:val="24"/>
          <w:szCs w:val="24"/>
          <w:lang w:val="en-US"/>
        </w:rPr>
        <w:t>. Control: healthy negative control.</w:t>
      </w:r>
      <w:r w:rsidR="001B421D" w:rsidRPr="00415A40">
        <w:rPr>
          <w:rFonts w:ascii="Arial" w:hAnsi="Arial" w:cs="Arial"/>
          <w:sz w:val="24"/>
          <w:szCs w:val="24"/>
          <w:lang w:val="en-US"/>
        </w:rPr>
        <w:t xml:space="preserve"> </w:t>
      </w:r>
      <w:r w:rsidR="004438A4" w:rsidRPr="004438A4">
        <w:rPr>
          <w:rFonts w:ascii="Arial" w:hAnsi="Arial" w:cs="Arial"/>
          <w:sz w:val="24"/>
          <w:szCs w:val="24"/>
          <w:lang w:val="en-US"/>
        </w:rPr>
        <w:t xml:space="preserve">Unpaired t-tests were carried out: </w:t>
      </w:r>
      <w:r w:rsidR="004438A4" w:rsidRPr="004438A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4438A4" w:rsidRPr="004438A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proofErr w:type="gramStart"/>
      <w:r w:rsidR="004438A4" w:rsidRPr="004438A4">
        <w:rPr>
          <w:rFonts w:ascii="Arial" w:hAnsi="Arial" w:cs="Arial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="004438A4" w:rsidRPr="004438A4">
        <w:rPr>
          <w:rFonts w:ascii="Arial" w:hAnsi="Arial" w:cs="Arial"/>
          <w:sz w:val="24"/>
          <w:szCs w:val="24"/>
          <w:lang w:val="en-US"/>
        </w:rPr>
        <w:t xml:space="preserve"> in the same column indicates no statistical difference and</w:t>
      </w:r>
      <w:bookmarkStart w:id="0" w:name="_GoBack"/>
      <w:bookmarkEnd w:id="0"/>
      <w:r w:rsidR="004438A4" w:rsidRPr="004438A4">
        <w:rPr>
          <w:rFonts w:ascii="Arial" w:hAnsi="Arial" w:cs="Arial"/>
          <w:sz w:val="24"/>
          <w:szCs w:val="24"/>
          <w:lang w:val="en-US"/>
        </w:rPr>
        <w:t xml:space="preserve"> significant statistical difference, respectively.</w:t>
      </w:r>
    </w:p>
    <w:sectPr w:rsidR="009941E0" w:rsidRPr="004438A4" w:rsidSect="000F47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20324"/>
    <w:multiLevelType w:val="hybridMultilevel"/>
    <w:tmpl w:val="B87AB1B4"/>
    <w:lvl w:ilvl="0" w:tplc="EA56645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457954"/>
    <w:multiLevelType w:val="hybridMultilevel"/>
    <w:tmpl w:val="4E1A8966"/>
    <w:lvl w:ilvl="0" w:tplc="09FE9A06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48A"/>
    <w:rsid w:val="00070247"/>
    <w:rsid w:val="00077789"/>
    <w:rsid w:val="000932A9"/>
    <w:rsid w:val="000C6BD4"/>
    <w:rsid w:val="000D10AE"/>
    <w:rsid w:val="000F470E"/>
    <w:rsid w:val="001003F7"/>
    <w:rsid w:val="00111E24"/>
    <w:rsid w:val="0015655C"/>
    <w:rsid w:val="001A048A"/>
    <w:rsid w:val="001B421D"/>
    <w:rsid w:val="00211E12"/>
    <w:rsid w:val="00230AE2"/>
    <w:rsid w:val="002559A3"/>
    <w:rsid w:val="00282CAC"/>
    <w:rsid w:val="00290C79"/>
    <w:rsid w:val="002C6EE7"/>
    <w:rsid w:val="002E0E19"/>
    <w:rsid w:val="003559CC"/>
    <w:rsid w:val="003A3A10"/>
    <w:rsid w:val="003C3345"/>
    <w:rsid w:val="003C6406"/>
    <w:rsid w:val="00415A40"/>
    <w:rsid w:val="00435569"/>
    <w:rsid w:val="004438A4"/>
    <w:rsid w:val="004F6EB8"/>
    <w:rsid w:val="00541164"/>
    <w:rsid w:val="00571ADD"/>
    <w:rsid w:val="005F0885"/>
    <w:rsid w:val="00625A2B"/>
    <w:rsid w:val="00631BA6"/>
    <w:rsid w:val="00733220"/>
    <w:rsid w:val="00741676"/>
    <w:rsid w:val="007504D2"/>
    <w:rsid w:val="0077268B"/>
    <w:rsid w:val="007E1C2B"/>
    <w:rsid w:val="00832C75"/>
    <w:rsid w:val="00834783"/>
    <w:rsid w:val="00847D72"/>
    <w:rsid w:val="00857298"/>
    <w:rsid w:val="008900D9"/>
    <w:rsid w:val="008B3497"/>
    <w:rsid w:val="008E41FF"/>
    <w:rsid w:val="008E5CD2"/>
    <w:rsid w:val="008F0444"/>
    <w:rsid w:val="009053A0"/>
    <w:rsid w:val="00931BD1"/>
    <w:rsid w:val="00940818"/>
    <w:rsid w:val="00974FAC"/>
    <w:rsid w:val="009941E0"/>
    <w:rsid w:val="009F10C9"/>
    <w:rsid w:val="00A022C3"/>
    <w:rsid w:val="00A667D3"/>
    <w:rsid w:val="00A7353C"/>
    <w:rsid w:val="00AB7CA0"/>
    <w:rsid w:val="00B3023E"/>
    <w:rsid w:val="00B439B8"/>
    <w:rsid w:val="00BA6B81"/>
    <w:rsid w:val="00C7234B"/>
    <w:rsid w:val="00C7432F"/>
    <w:rsid w:val="00C8376E"/>
    <w:rsid w:val="00CB0ABF"/>
    <w:rsid w:val="00CB66C4"/>
    <w:rsid w:val="00CE331F"/>
    <w:rsid w:val="00CF233C"/>
    <w:rsid w:val="00D50222"/>
    <w:rsid w:val="00D71714"/>
    <w:rsid w:val="00D73664"/>
    <w:rsid w:val="00D828F3"/>
    <w:rsid w:val="00DB194D"/>
    <w:rsid w:val="00DB4114"/>
    <w:rsid w:val="00DD6A0D"/>
    <w:rsid w:val="00E9662D"/>
    <w:rsid w:val="00EA3A3A"/>
    <w:rsid w:val="00F3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0DFA4"/>
  <w15:docId w15:val="{4A3D4D3B-EA7D-4D7E-90A4-451762BFE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9">
    <w:name w:val="Tabela com grade19"/>
    <w:basedOn w:val="Tabelanormal"/>
    <w:next w:val="Tabelacomgrade"/>
    <w:rsid w:val="001A04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1A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31B6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B41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41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411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411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411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4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4114"/>
    <w:rPr>
      <w:rFonts w:ascii="Tahoma" w:hAnsi="Tahoma" w:cs="Tahoma"/>
      <w:sz w:val="16"/>
      <w:szCs w:val="16"/>
    </w:rPr>
  </w:style>
  <w:style w:type="table" w:customStyle="1" w:styleId="Tabelacomgrade20">
    <w:name w:val="Tabela com grade20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3">
    <w:name w:val="Tabela com grade23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4">
    <w:name w:val="Tabela com grade24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9F88926-7326-4A76-86C4-C79B32ECF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nei F. Costa</dc:creator>
  <cp:lastModifiedBy>Geraldo Oliveira</cp:lastModifiedBy>
  <cp:revision>3</cp:revision>
  <dcterms:created xsi:type="dcterms:W3CDTF">2019-11-19T11:59:00Z</dcterms:created>
  <dcterms:modified xsi:type="dcterms:W3CDTF">2019-11-19T13:43:00Z</dcterms:modified>
</cp:coreProperties>
</file>